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data file 1. Human TF-encoding genes with more than one ortholog in fugu genome.</w:t>
      </w:r>
    </w:p>
    <w:p>
      <w:pPr>
        <w:pStyle w:val="Normal"/>
        <w:spacing w:lineRule="auto" w:line="480"/>
        <w:rPr/>
      </w:pPr>
      <w:r>
        <w:rPr/>
      </w:r>
    </w:p>
    <w:tbl>
      <w:tblPr>
        <w:tblW w:w="7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322"/>
        <w:gridCol w:w="4544"/>
      </w:tblGrid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37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NT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 nuclear translocator 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082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HLHB5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domain containing, class B, 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5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BP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site-binding protein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486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P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protein P1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934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transcription factor GATA-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380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0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A1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507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A1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603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3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A1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99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A2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83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9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A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09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B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09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3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B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07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5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B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5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6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B6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71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D1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D1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16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D4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D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70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D9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Hox-D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60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F5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209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SGF3G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ISGF3 gamma subunit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813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BX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LBX1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349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Z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-associated zinc finger protein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413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IS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Meis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8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05510.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(H6 family) 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232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circadian protein 2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33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BD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gyBac transposable element derived 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2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AI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SNAI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14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10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SOX-10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887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14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SOX-14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296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-1 protein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459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3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SOX-3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69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SOX-6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551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8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SOX-8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39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9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SOX-9.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94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RDBP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 DNA-binding protein 4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96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EC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EC isoform a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85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496843.1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imilar to Uncx4.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08:01:00Z</dcterms:created>
  <dc:creator>alee</dc:creator>
  <dc:description/>
  <dc:language>en-US</dc:language>
  <cp:lastModifiedBy>alee</cp:lastModifiedBy>
  <dcterms:modified xsi:type="dcterms:W3CDTF">2007-11-12T04:10:00Z</dcterms:modified>
  <cp:revision>8</cp:revision>
  <dc:subject/>
  <dc:title>Additional data file 1: Human TF-encoding genes with more than one ortholog in fugu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09144571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